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T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able.S3 The top enriched terms for GSEA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a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nalysi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110"/>
        <w:gridCol w:w="1425"/>
        <w:gridCol w:w="13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ID</w:t>
            </w:r>
          </w:p>
        </w:tc>
        <w:tc>
          <w:tcPr>
            <w:tcW w:w="41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14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NES</w:t>
            </w:r>
          </w:p>
        </w:tc>
        <w:tc>
          <w:tcPr>
            <w:tcW w:w="13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62023</w:t>
            </w:r>
          </w:p>
        </w:tc>
        <w:tc>
          <w:tcPr>
            <w:tcW w:w="411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collagen-containing extracellular matrix</w:t>
            </w:r>
          </w:p>
        </w:tc>
        <w:tc>
          <w:tcPr>
            <w:tcW w:w="142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2.318054008</w:t>
            </w:r>
          </w:p>
        </w:tc>
        <w:tc>
          <w:tcPr>
            <w:tcW w:w="131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0.001733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31012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extracellular matrix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2.28143161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0.001751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30312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external encapsulating structure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2.280285367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0.001751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22626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cytosolic ribosome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-2.244926706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0.002169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05539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lycosaminoglycan binding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2.225240652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0.001801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05581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collagen trimer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2.213131428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0.001879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15934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large ribosomal subunit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-2.180447297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0.0021786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05746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mitochondrial respirasome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-2.136489159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0.002079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98803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respiratory chain complex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-2.116698722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0.002118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08201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heparin binding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2.1136222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0.0018315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HSA-192823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al mRNA Translation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85304578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92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HSA-156842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karyotic Translation Elongation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82454611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202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HSA-156902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de chain elongation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78915876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92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HSA-2408557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nocysteine synthesis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36870366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202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HSA-927802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sense-Mediated Decay (NMD)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13696831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32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HSA-975957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sense Mediated Decay (NMD) enhanced by the Exon Junction Complex (EJC)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13696831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32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HSA-168273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enza Viral RNA Transcription and Replication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57846209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45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HSA-72764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karyotic Translation Termination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50643462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69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HSA-72689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tion of a pool of free 40S subunits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48963112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97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HSA-168255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enza Infection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10657882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2123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3010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e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7371439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87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4974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digestion and absorption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5123095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76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321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693952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723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0190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idative phosphorylation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48635348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8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0590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chidonic acid metabolism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4549993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20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4640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atopoietic cell lineage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7242743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34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332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ft-versus-host disease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3782729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3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0480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0625242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162</w:t>
            </w:r>
          </w:p>
        </w:tc>
        <w:tc>
          <w:tcPr>
            <w:tcW w:w="411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les</w:t>
            </w:r>
          </w:p>
        </w:tc>
        <w:tc>
          <w:tcPr>
            <w:tcW w:w="14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8096799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867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4659</w:t>
            </w:r>
          </w:p>
        </w:tc>
        <w:tc>
          <w:tcPr>
            <w:tcW w:w="411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17 cell differentiation</w:t>
            </w:r>
          </w:p>
        </w:tc>
        <w:tc>
          <w:tcPr>
            <w:tcW w:w="142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6623064</w:t>
            </w:r>
          </w:p>
        </w:tc>
        <w:tc>
          <w:tcPr>
            <w:tcW w:w="131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26782</w:t>
            </w:r>
          </w:p>
        </w:tc>
      </w:tr>
    </w:tbl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lNzY5YjQwNGY2ZmY5MDA5ZTdlYTNiZjgwYzQyMTEifQ=="/>
    <w:docVar w:name="KSO_WPS_MARK_KEY" w:val="6970a18f-1a91-4e44-8212-0ce819c3e512"/>
  </w:docVars>
  <w:rsids>
    <w:rsidRoot w:val="00E67F42"/>
    <w:rsid w:val="00114CF3"/>
    <w:rsid w:val="00140EB5"/>
    <w:rsid w:val="001A37C6"/>
    <w:rsid w:val="00210E99"/>
    <w:rsid w:val="002569A1"/>
    <w:rsid w:val="00412652"/>
    <w:rsid w:val="004827C6"/>
    <w:rsid w:val="00855678"/>
    <w:rsid w:val="00974227"/>
    <w:rsid w:val="00C404D5"/>
    <w:rsid w:val="00CD0768"/>
    <w:rsid w:val="00DF4512"/>
    <w:rsid w:val="00E20EAF"/>
    <w:rsid w:val="00E2195C"/>
    <w:rsid w:val="00E67F42"/>
    <w:rsid w:val="00E72EA5"/>
    <w:rsid w:val="00E752C8"/>
    <w:rsid w:val="00F77746"/>
    <w:rsid w:val="00FF7151"/>
    <w:rsid w:val="13D52E09"/>
    <w:rsid w:val="152E4A94"/>
    <w:rsid w:val="15303420"/>
    <w:rsid w:val="16E25F65"/>
    <w:rsid w:val="33356546"/>
    <w:rsid w:val="42942D10"/>
    <w:rsid w:val="47EC63ED"/>
    <w:rsid w:val="49181371"/>
    <w:rsid w:val="644040FF"/>
    <w:rsid w:val="71E0320C"/>
    <w:rsid w:val="7DAF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48</Words>
  <Characters>5434</Characters>
  <Lines>396</Lines>
  <Paragraphs>381</Paragraphs>
  <TotalTime>11</TotalTime>
  <ScaleCrop>false</ScaleCrop>
  <LinksUpToDate>false</LinksUpToDate>
  <CharactersWithSpaces>5672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8:15:00Z</dcterms:created>
  <dc:creator>hp</dc:creator>
  <cp:lastModifiedBy>左祥林</cp:lastModifiedBy>
  <dcterms:modified xsi:type="dcterms:W3CDTF">2025-08-21T06:28:4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98D56824A1404BCB84646C7F8A3DDA1D</vt:lpwstr>
  </property>
  <property fmtid="{D5CDD505-2E9C-101B-9397-08002B2CF9AE}" pid="4" name="GrammarlyDocumentId">
    <vt:lpwstr>f56480744527b56c360c2a002d09075550d8d416c76350745b1393ef934b2ecb</vt:lpwstr>
  </property>
</Properties>
</file>